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1. The identification of 132 prognostic IRlncRNAs among 1,471 IRlncRNAs.</w:t>
      </w:r>
    </w:p>
    <w:tbl>
      <w:tblPr>
        <w:tblW w:w="8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308"/>
        <w:gridCol w:w="1308"/>
        <w:gridCol w:w="1308"/>
        <w:gridCol w:w="1308"/>
        <w:gridCol w:w="1424"/>
      </w:tblGrid>
      <w:tr>
        <w:trPr>
          <w:trHeight w:val="280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>
        <w:trPr>
          <w:trHeight w:val="280" w:hRule="atLeast"/>
        </w:trPr>
        <w:tc>
          <w:tcPr>
            <w:tcW w:w="18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ABIN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6240737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233533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22269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195889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704771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HF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19902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44833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173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896777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692122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APK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621233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8963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2768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767856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568362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ART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349834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8880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7019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22794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6779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UBA3FP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12732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74606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79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742091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917207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NF667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644353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5538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8623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31478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53862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CDC13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3745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4357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590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759349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599206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523673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58701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222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711390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0576926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8orf3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36459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930678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47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122848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744972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1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6281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3869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3226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65257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42743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4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49255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4019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998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941893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653202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9orf13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80279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74513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50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231000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277590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33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26936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4659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18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30873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62179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55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048505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0427295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28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007680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18774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OGFRP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45195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05514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173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762379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813671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YP51A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119586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3647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405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97707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59461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GOLGA8M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432039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3009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388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93842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06410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866829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106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714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613890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57125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963316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9238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768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493679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26102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9orf1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29524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1597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897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211299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542113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FLVCR1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93096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07034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69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09417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269043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RAMP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4271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03127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4598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788320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568958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COC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11888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96274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41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799108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801600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RRDC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62553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73189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5509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872909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38069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TP6V0E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48682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462160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535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355297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19803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FAM83A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96256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3306867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03069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73152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IR29B2CHG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08811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4930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10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83759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80546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NRD1ASP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809451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3165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497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11469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065766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1FX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3741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23337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2233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687489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07756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CP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18134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7106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132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347252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723269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RFPL3S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0180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0272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2484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41712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14747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RRM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75305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77994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002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168764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22943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FIRRE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39581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2420190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186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86433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114473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08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73074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988536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65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540816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76225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LOX1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423774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1071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605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592450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88653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LA-F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10544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924691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230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39652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844858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6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79892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1640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5994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18301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3113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8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33159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15195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5546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710866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197572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217214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880376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9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670704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534890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OLR2J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60429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16718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53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210332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57226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UCA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23271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779931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62506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286509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00304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06868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639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43730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439524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LDN10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355132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0559860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99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154862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684552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CG1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62319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2683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70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315649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01451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GALSL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8632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0074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302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7860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80747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88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77329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260633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47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59199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086346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8099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2818297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0313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693024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04358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14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69433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824511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735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010155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032886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5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16538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55990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79075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747283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127560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P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7184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468933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312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582011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76919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EG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05904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08075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064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25245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44973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OU6F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83069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12981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7491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718856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126515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CEL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095841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993251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1209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534051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461848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LC25A5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698730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22325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267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048315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021985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TK24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152704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03577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689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704732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968200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YP4A2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775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24809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433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71171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236689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AMP5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671730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1059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0384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287448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60785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7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28341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229660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2393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42130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916301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8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44174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136418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710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173341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170684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53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346318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7138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550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944776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45113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95531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24192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6854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462416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661228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7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74096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4573100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30E-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948911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801773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NAALADL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193952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575042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231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258335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304920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3H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761385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96957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18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13868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522460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UBXN7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935634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68033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329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496006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83623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AIAP2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29060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048704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2983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513594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966351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SN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5337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6040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70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472310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15014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ANCR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4243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15977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578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186152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54025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DC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60460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4092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267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646938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613156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GAT3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50491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933728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70733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627600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71385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IS18A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7380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41378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118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441842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95128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NCAM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60562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38474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4024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250051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311197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SPC1-AS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1375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59183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5466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531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26849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GMS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90762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5057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0355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002993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18497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LC16A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09906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28242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408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02955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743862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011559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8733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314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855101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363112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NF3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8940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95123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6859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561896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545154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CDC183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60493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076963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091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071405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602182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NMBP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75531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876860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2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611144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295444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AMA5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346079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3392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2584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31502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501060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5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15134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70784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592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58677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947127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0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457901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72941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919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131997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26367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1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54836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8033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972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303589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518712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2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78108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15773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865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3426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65808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3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8545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6773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000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320020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104261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65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83449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643850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42E-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063376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865640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740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54674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2543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653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781909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984645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75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132168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220273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280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633546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275276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940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211251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5719671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83E-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08998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303120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20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427312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45776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5446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987058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056364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25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84369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045904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126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02620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85091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RNF144A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08733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591878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5453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473036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950453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NAP25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46447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57894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910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457218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607777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UBAC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70309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19307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8127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0757875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85212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LMS1-IT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52497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723068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968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53722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5855191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9orf14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6172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67335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75097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1607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8132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SCR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264022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5669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78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027247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54581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ERVMER61-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598095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84645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72606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075144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92416792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65824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375761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45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02187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537550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24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481889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43310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596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060599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302354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2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56590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4625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027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200200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232433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IR5689HG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558669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7336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393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914786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789227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YCBP2-AS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50827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21656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777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82943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770718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YOSLID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62677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1359477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7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914019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608309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NAALADL2-AS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12495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8500551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3711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654169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5683441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NHS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33577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835608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5738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929645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271619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TEAP3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806832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91333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99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53089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940113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OB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890255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34699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586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325841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914200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PCDD1L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458640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403356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282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357087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677352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ARS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24110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40410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277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2511633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0256183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ENO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21558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67749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35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155197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477708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HATL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01781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6747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1376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509067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939746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43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674351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209930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4891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522528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52256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61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572929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46383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0256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427178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844576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252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161673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857886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143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412017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4593345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NCAROD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184610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166230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5442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7818282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769902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ANCR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07373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3811880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59650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739142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SMG3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43294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964003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37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480060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621344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BL1XR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489408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16312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558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105166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3855387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RAF3IP2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25804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800972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441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774574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245459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USP12-AS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435458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967235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004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113669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0430208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BTB46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20161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21744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7763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303468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190429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NF34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01441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2857081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0172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458856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139919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NF674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611411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0150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961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3982049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90747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CST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57427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848178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397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999883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7511601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HCR24-DT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444090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045768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2320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1127351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264545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047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207524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5805198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429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722773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218941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43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6827678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818906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340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613291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8304787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INC017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730269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2879480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400337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2153466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MHENCR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7320072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752212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9194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58618026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91411234</w:t>
            </w:r>
          </w:p>
        </w:tc>
      </w:tr>
      <w:tr>
        <w:trPr>
          <w:trHeight w:val="280" w:hRule="atLeast"/>
        </w:trPr>
        <w:tc>
          <w:tcPr>
            <w:tcW w:w="18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XXYLT1-AS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538029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145123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9180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652294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1384271</w:t>
            </w:r>
          </w:p>
        </w:tc>
      </w:tr>
      <w:tr>
        <w:trPr>
          <w:trHeight w:val="280" w:hRule="atLeast"/>
        </w:trPr>
        <w:tc>
          <w:tcPr>
            <w:tcW w:w="18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EPDC1-AS1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157656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6499248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623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746565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06364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MS P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MS PMincho" w:hAnsi="等线;MS PMincho" w:eastAsia="等线;MS PMincho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Calibri" w:cs="Latha"/>
      <w:b/>
      <w:color w:val="231F2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14:12:00Z</dcterms:created>
  <dc:creator>Shi Xueying</dc:creator>
  <dc:description/>
  <cp:keywords/>
  <dc:language>en-US</dc:language>
  <cp:lastModifiedBy>Dell</cp:lastModifiedBy>
  <dcterms:modified xsi:type="dcterms:W3CDTF">2021-07-12T07:27:00Z</dcterms:modified>
  <cp:revision>3</cp:revision>
  <dc:subject/>
  <dc:title/>
</cp:coreProperties>
</file>